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7015" w:rsidRDefault="00BE7015" w:rsidP="00BE701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  <w:lang w:val="en-GB"/>
        </w:rPr>
        <w:t xml:space="preserve">Table S2. </w:t>
      </w:r>
      <w:r w:rsidRPr="006B7BD7">
        <w:rPr>
          <w:rFonts w:ascii="Times New Roman" w:hAnsi="Times New Roman" w:cs="Times New Roman"/>
          <w:i/>
          <w:sz w:val="24"/>
          <w:szCs w:val="24"/>
          <w:lang w:val="en-GB"/>
        </w:rPr>
        <w:t xml:space="preserve">Temora </w:t>
      </w:r>
      <w:proofErr w:type="spellStart"/>
      <w:r w:rsidRPr="006B7BD7">
        <w:rPr>
          <w:rFonts w:ascii="Times New Roman" w:hAnsi="Times New Roman" w:cs="Times New Roman"/>
          <w:i/>
          <w:sz w:val="24"/>
          <w:szCs w:val="24"/>
          <w:lang w:val="en-GB"/>
        </w:rPr>
        <w:t>stylifer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51998">
        <w:rPr>
          <w:rFonts w:ascii="Times New Roman" w:hAnsi="Times New Roman" w:cs="Times New Roman"/>
          <w:sz w:val="24"/>
          <w:szCs w:val="24"/>
          <w:lang w:val="en-GB"/>
        </w:rPr>
        <w:t>di</w:t>
      </w:r>
      <w:r>
        <w:rPr>
          <w:rFonts w:ascii="Times New Roman" w:hAnsi="Times New Roman" w:cs="Times New Roman"/>
          <w:sz w:val="24"/>
          <w:szCs w:val="24"/>
          <w:lang w:val="en-GB"/>
        </w:rPr>
        <w:t>fferentially expressed isoforms that received functional annotation in Blast2Go</w:t>
      </w:r>
      <w:r w:rsidRPr="0095199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Trinity ID number with predicted gene and isoform identifiers</w:t>
      </w:r>
      <w:r w:rsidRPr="0095199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>length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951998">
        <w:rPr>
          <w:rFonts w:ascii="Times New Roman" w:hAnsi="Times New Roman" w:cs="Times New Roman"/>
          <w:sz w:val="24"/>
          <w:szCs w:val="24"/>
          <w:lang w:val="en-GB"/>
        </w:rPr>
        <w:t>log</w:t>
      </w:r>
      <w:r w:rsidRPr="0095199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951998">
        <w:rPr>
          <w:rFonts w:ascii="Times New Roman" w:hAnsi="Times New Roman" w:cs="Times New Roman"/>
          <w:sz w:val="24"/>
          <w:szCs w:val="24"/>
          <w:lang w:val="en-GB"/>
        </w:rPr>
        <w:t>-Fold-Change (log</w:t>
      </w:r>
      <w:r w:rsidRPr="0095199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951998">
        <w:rPr>
          <w:rFonts w:ascii="Times New Roman" w:hAnsi="Times New Roman" w:cs="Times New Roman"/>
          <w:sz w:val="24"/>
          <w:szCs w:val="24"/>
          <w:lang w:val="en-GB"/>
        </w:rPr>
        <w:t>-FC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951998">
        <w:rPr>
          <w:rFonts w:ascii="Times New Roman" w:hAnsi="Times New Roman" w:cs="Times New Roman"/>
          <w:sz w:val="24"/>
          <w:szCs w:val="24"/>
          <w:lang w:val="en-GB"/>
        </w:rPr>
        <w:t>adjusted p-value (p-</w:t>
      </w:r>
      <w:proofErr w:type="spellStart"/>
      <w:r w:rsidRPr="00951998">
        <w:rPr>
          <w:rFonts w:ascii="Times New Roman" w:hAnsi="Times New Roman" w:cs="Times New Roman"/>
          <w:sz w:val="24"/>
          <w:szCs w:val="24"/>
          <w:lang w:val="en-GB"/>
        </w:rPr>
        <w:t>adj</w:t>
      </w:r>
      <w:proofErr w:type="spellEnd"/>
      <w:r w:rsidRPr="00951998">
        <w:rPr>
          <w:rFonts w:ascii="Times New Roman" w:hAnsi="Times New Roman" w:cs="Times New Roman"/>
          <w:sz w:val="24"/>
          <w:szCs w:val="24"/>
          <w:lang w:val="en-GB"/>
        </w:rPr>
        <w:t>) of statistical analysis (FDR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or each predicted genes</w:t>
      </w:r>
      <w:r w:rsidRPr="00951998">
        <w:rPr>
          <w:rFonts w:ascii="Times New Roman" w:hAnsi="Times New Roman" w:cs="Times New Roman"/>
          <w:sz w:val="24"/>
          <w:szCs w:val="24"/>
          <w:lang w:val="en-GB"/>
        </w:rPr>
        <w:t>, sequence descrip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51998">
        <w:rPr>
          <w:rFonts w:ascii="Times New Roman" w:hAnsi="Times New Roman" w:cs="Times New Roman"/>
          <w:sz w:val="24"/>
          <w:szCs w:val="24"/>
          <w:lang w:val="en-GB"/>
        </w:rPr>
        <w:t xml:space="preserve">and functional annotation </w:t>
      </w:r>
      <w:r>
        <w:rPr>
          <w:rFonts w:ascii="Times New Roman" w:hAnsi="Times New Roman" w:cs="Times New Roman"/>
          <w:sz w:val="24"/>
          <w:szCs w:val="24"/>
          <w:lang w:val="en-GB"/>
        </w:rPr>
        <w:t>as provided by Blast2Go</w:t>
      </w:r>
      <w:r w:rsidRPr="0095199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re shown. Sequences are ordered by </w:t>
      </w:r>
      <w:r w:rsidRPr="00951998">
        <w:rPr>
          <w:rFonts w:ascii="Times New Roman" w:hAnsi="Times New Roman" w:cs="Times New Roman"/>
          <w:sz w:val="24"/>
          <w:szCs w:val="24"/>
          <w:lang w:val="en-GB"/>
        </w:rPr>
        <w:t>p-</w:t>
      </w:r>
      <w:proofErr w:type="spellStart"/>
      <w:r w:rsidRPr="00951998">
        <w:rPr>
          <w:rFonts w:ascii="Times New Roman" w:hAnsi="Times New Roman" w:cs="Times New Roman"/>
          <w:sz w:val="24"/>
          <w:szCs w:val="24"/>
          <w:lang w:val="en-GB"/>
        </w:rPr>
        <w:t>adj</w:t>
      </w:r>
      <w:proofErr w:type="spellEnd"/>
      <w:r w:rsidRPr="0095199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values within each down-regulated (negative </w:t>
      </w:r>
      <w:r w:rsidRPr="00951998">
        <w:rPr>
          <w:rFonts w:ascii="Times New Roman" w:hAnsi="Times New Roman" w:cs="Times New Roman"/>
          <w:sz w:val="24"/>
          <w:szCs w:val="24"/>
          <w:lang w:val="en-GB"/>
        </w:rPr>
        <w:t>log</w:t>
      </w:r>
      <w:r w:rsidRPr="0095199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951998">
        <w:rPr>
          <w:rFonts w:ascii="Times New Roman" w:hAnsi="Times New Roman" w:cs="Times New Roman"/>
          <w:sz w:val="24"/>
          <w:szCs w:val="24"/>
          <w:lang w:val="en-GB"/>
        </w:rPr>
        <w:t>-FC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 and up-regulated (positive </w:t>
      </w:r>
      <w:r w:rsidRPr="00951998">
        <w:rPr>
          <w:rFonts w:ascii="Times New Roman" w:hAnsi="Times New Roman" w:cs="Times New Roman"/>
          <w:sz w:val="24"/>
          <w:szCs w:val="24"/>
          <w:lang w:val="en-GB"/>
        </w:rPr>
        <w:t>log</w:t>
      </w:r>
      <w:r w:rsidRPr="0095199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951998">
        <w:rPr>
          <w:rFonts w:ascii="Times New Roman" w:hAnsi="Times New Roman" w:cs="Times New Roman"/>
          <w:sz w:val="24"/>
          <w:szCs w:val="24"/>
          <w:lang w:val="en-GB"/>
        </w:rPr>
        <w:t>-FC</w:t>
      </w:r>
      <w:r>
        <w:rPr>
          <w:rFonts w:ascii="Times New Roman" w:hAnsi="Times New Roman" w:cs="Times New Roman"/>
          <w:sz w:val="24"/>
          <w:szCs w:val="24"/>
          <w:lang w:val="en-GB"/>
        </w:rPr>
        <w:t>) isoforms.</w:t>
      </w:r>
    </w:p>
    <w:tbl>
      <w:tblPr>
        <w:tblStyle w:val="TableGrid"/>
        <w:tblW w:w="1403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5"/>
        <w:gridCol w:w="973"/>
        <w:gridCol w:w="1134"/>
        <w:gridCol w:w="992"/>
        <w:gridCol w:w="3969"/>
        <w:gridCol w:w="4111"/>
      </w:tblGrid>
      <w:tr w:rsidR="00BE7015" w:rsidRPr="00FF7F8C" w:rsidTr="00911DC6">
        <w:trPr>
          <w:trHeight w:val="510"/>
          <w:jc w:val="center"/>
        </w:trPr>
        <w:tc>
          <w:tcPr>
            <w:tcW w:w="2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FF7F8C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0"/>
                <w:lang w:val="en-GB" w:eastAsia="it-IT"/>
              </w:rPr>
              <w:t>Sequence Name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0"/>
                <w:lang w:val="en-GB" w:eastAsia="it-IT"/>
              </w:rPr>
            </w:pPr>
            <w:r w:rsidRPr="00FF7F8C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0"/>
                <w:lang w:val="en-GB" w:eastAsia="it-IT"/>
              </w:rPr>
              <w:t>Length (</w:t>
            </w:r>
            <w:proofErr w:type="spellStart"/>
            <w:r w:rsidRPr="00FF7F8C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0"/>
                <w:lang w:val="en-GB" w:eastAsia="it-IT"/>
              </w:rPr>
              <w:t>bp</w:t>
            </w:r>
            <w:proofErr w:type="spellEnd"/>
            <w:r w:rsidRPr="00FF7F8C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0"/>
                <w:lang w:val="en-GB" w:eastAsia="it-IT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FF7F8C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0"/>
                <w:lang w:val="en-GB" w:eastAsia="it-IT"/>
              </w:rPr>
              <w:t>log</w:t>
            </w:r>
            <w:r w:rsidRPr="00FF7F8C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0"/>
                <w:vertAlign w:val="subscript"/>
                <w:lang w:val="en-GB" w:eastAsia="it-IT"/>
              </w:rPr>
              <w:t>2</w:t>
            </w:r>
            <w:r w:rsidRPr="00FF7F8C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0"/>
                <w:lang w:val="en-GB" w:eastAsia="it-IT"/>
              </w:rPr>
              <w:t>-F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FF7F8C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0"/>
                <w:lang w:val="en-GB" w:eastAsia="it-IT"/>
              </w:rPr>
              <w:t>p-</w:t>
            </w:r>
            <w:proofErr w:type="spellStart"/>
            <w:r w:rsidRPr="00FF7F8C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0"/>
                <w:lang w:val="en-GB" w:eastAsia="it-IT"/>
              </w:rPr>
              <w:t>adj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FF7F8C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0"/>
                <w:lang w:val="en-GB" w:eastAsia="it-IT"/>
              </w:rPr>
              <w:t>Description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b/>
                <w:i/>
                <w:sz w:val="24"/>
                <w:szCs w:val="20"/>
                <w:lang w:val="en-GB"/>
              </w:rPr>
              <w:t>GO IDs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tcBorders>
              <w:top w:val="single" w:sz="4" w:space="0" w:color="auto"/>
            </w:tcBorders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61915_c1_g1_i2</w:t>
            </w:r>
          </w:p>
        </w:tc>
        <w:tc>
          <w:tcPr>
            <w:tcW w:w="973" w:type="dxa"/>
            <w:tcBorders>
              <w:top w:val="single" w:sz="4" w:space="0" w:color="auto"/>
            </w:tcBorders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5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3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5E-12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phosphatidylinositol 3-phosphate 5-kinase-like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4930;GO:0007186;GO:0016021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62889_c0_g1_i1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45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72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1E-11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zinc finger SWIM domain-containing protein 8-like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8270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6306_c0_g1_i1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75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8E-11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-16 antigen-like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6021;GO:0022857;GO:0055085</w:t>
            </w:r>
          </w:p>
        </w:tc>
      </w:tr>
      <w:tr w:rsidR="00BE7015" w:rsidRPr="00236333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2078_c1_g1_i5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0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48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6E-10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B kinase activator 1B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4553;GO:0005576;GO:0005975;GO:0006030;GO:0008061</w:t>
            </w:r>
          </w:p>
        </w:tc>
      </w:tr>
      <w:tr w:rsidR="00BE7015" w:rsidRPr="00236333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8691_c0_g1_i4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7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63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3E-10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RCA2-interacting transcriptional repressor EMSY-like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5743;GO:0006118;GO:0009055;GO:0016021;GO:0022904;GO:0046872;GO:0070469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61508_c0_g1_i2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9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72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E-09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ncharacterized protein Dere_GG13897, isoform C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3824;GO:0008152</w:t>
            </w:r>
          </w:p>
        </w:tc>
      </w:tr>
      <w:tr w:rsidR="00BE7015" w:rsidRPr="00236333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61841_c6_g1_i4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3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29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E-08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otein trapped in endoderm-1-like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0159;GO:0005488;GO:0007165;GO:0016020;GO:0019888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61595_c2_g1_i1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9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39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E-07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serine/threonine-protein phosphatase 2A 56 </w:t>
            </w:r>
            <w:proofErr w:type="spellStart"/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kDa</w:t>
            </w:r>
            <w:proofErr w:type="spellEnd"/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regulatory subunit gamma isoform-like isoform X1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515;GO:0005886;GO:0007275;GO:0044425</w:t>
            </w:r>
          </w:p>
        </w:tc>
      </w:tr>
      <w:tr w:rsidR="00BE7015" w:rsidRPr="00236333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9703_c2_g1_i1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6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E-07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utative odorant-binding protein A5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0184;GO:0003676;GO:0004004;GO:0005515;GO:0005524;GO:0005730;GO:0006364;GO:0010501;GO:0071042;GO:1990120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47549_c0_g2_i1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4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48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0E-07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solic small ribosomal subunit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2181;GO:0003735;GO:0022627;GO:0042254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2432_c2_g1_i3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23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E-06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haracterized protein LOC111718103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0785;GO:0003682;GO:0030154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1709_c0_g1_i5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1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38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E-06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ET and MYND domain-containing protein 4-like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515</w:t>
            </w:r>
          </w:p>
        </w:tc>
      </w:tr>
      <w:tr w:rsidR="00BE7015" w:rsidRPr="00236333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44995_c9_g1_i6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44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5E-06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erritin heavy chain A-like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4322;GO:0005623;GO:0006826;GO:0006879;GO:0008199;GO:0015994;GO:0051536;GO:0055114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9824_c0_g1_i9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8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91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6E-06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haracterized protein LOC111704961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215;GO:0005515;GO:0016020;GO:0055085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1438_c1_g2_i4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09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E-05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-3-3zeta, partial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9904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TRINITY_DN51778_c4_g1_i12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89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E-05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utative odorant-binding protein A5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515</w:t>
            </w:r>
          </w:p>
        </w:tc>
      </w:tr>
      <w:tr w:rsidR="00BE7015" w:rsidRPr="00236333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63585_c4_g1_i2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3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5E-05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chrome oxidase subunit 1 (mitochondrion)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4129;GO:0005743;GO:0006123;GO:0016021;GO:0020037;GO:0045277;GO:0046872;GO:1902600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4322_c1_g1_i1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18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1E-05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-16 antigen-like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8152;GO:0016787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48819_c0_g1_i1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0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4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E-04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binding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515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61324_c6_g3_i3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E-04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ylsulfatase B-like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8152;GO:0008484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6650_c0_g2_i1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6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73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E-04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haracterized protein LOC111708691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515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1429_c3_g1_i3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03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E-04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membrane transport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6021;GO:0055085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0660_c0_g1_i2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1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5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E-04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utative odorant-binding protein A5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3676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9576_c0_g1_i1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17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E-04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TP-dependent RNA helicase p62-like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3333;GO:0015171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46142_c0_g1_i1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E-04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obstructor-E-like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576;GO:0006030;GO:0008061</w:t>
            </w:r>
          </w:p>
        </w:tc>
      </w:tr>
      <w:tr w:rsidR="00BE7015" w:rsidRPr="00236333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45761_c1_g1_i4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9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9E-04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chrome oxidase subunit I (mitochondrion)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4129;GO:0005743;GO:0006123;GO:0016021;GO:0020037;GO:0045277;GO:0046872;GO:1902600</w:t>
            </w:r>
          </w:p>
        </w:tc>
      </w:tr>
      <w:tr w:rsidR="00BE7015" w:rsidRPr="00236333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8090_c0_g1_i4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34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7E-04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hypothetical protein CERSUDRAFT_54156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6120;GO:0006744;GO:0006814;GO:0008137;GO:0015992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63868_c1_g1_i2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97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59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E-03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97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3676</w:t>
            </w:r>
          </w:p>
        </w:tc>
      </w:tr>
      <w:tr w:rsidR="00BE7015" w:rsidRPr="00236333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3590_c0_g1_i1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4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67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E-03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RNA 3'-terminal phosphate </w:t>
            </w:r>
            <w:proofErr w:type="spellStart"/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yclase</w:t>
            </w:r>
            <w:proofErr w:type="spellEnd"/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like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4129;GO:0005743;GO:0006123;GO:0016021;GO:0020037;GO:0045277;GO:0046872;GO:1902600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0801_c1_g2_i4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1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96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E-03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haracterized protein LOC111699566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6757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6133_c1_g4_i1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1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0E-03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questosome-1-like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328;GO:0006812;GO:0006836;GO:0016021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43307_c0_g1_i2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1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79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6E-03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ncharacterized protein LOC111703668 isoform X1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4252;GO:0006508</w:t>
            </w:r>
          </w:p>
        </w:tc>
      </w:tr>
      <w:tr w:rsidR="00BE7015" w:rsidRPr="00236333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35563_c0_g1_i8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64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1E-03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llagen alpha-1(V) chain-like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4222;GO:0005201;GO:0005578;GO:0005581;GO:0006508;GO:0046872</w:t>
            </w:r>
          </w:p>
        </w:tc>
      </w:tr>
      <w:tr w:rsidR="00BE7015" w:rsidRPr="00236333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48041_c0_g2_i3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8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0E-03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hypothetical protein BA059_22125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4099;GO:0005576;GO:0005975;GO:0006030;GO:0007632;GO:0008061;GO:0035001;GO:0035159;GO:0060439</w:t>
            </w:r>
          </w:p>
        </w:tc>
      </w:tr>
      <w:tr w:rsidR="00BE7015" w:rsidRPr="00236333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44787_c0_g1_i11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75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8E-03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F484038_1cytochrome oxidase subunit II (mitochondrion)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4129;GO:0005507;GO:0005739;GO:0006123;GO:0015992;GO:0045277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7113_c0_g1_i2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8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55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4E-03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rmatopontin-like isoform X1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3743;GO:0005515;GO:0005840;GO:0006446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46002_c0_g1_i1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4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5E-03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AMP</w:t>
            </w:r>
            <w:proofErr w:type="spellEnd"/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responsive element-binding protein-like 2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3700;GO:0005667;GO:0006355</w:t>
            </w:r>
          </w:p>
        </w:tc>
      </w:tr>
      <w:tr w:rsidR="00BE7015" w:rsidRPr="00236333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TRINITY_DN45761_c1_g1_i10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5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7E-03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chrome oxidase subunit I (mitochondrion)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4129;GO:0005743;GO:0006123;GO:0016021;GO:0020037;GO:0045277;GO:0046872;GO:1902600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4699_c0_g1_i3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3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45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2E-03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AMP</w:t>
            </w:r>
            <w:proofErr w:type="spellEnd"/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-specific 3',5'-cyclic </w:t>
            </w:r>
            <w:proofErr w:type="spellStart"/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hosphodiesterase</w:t>
            </w:r>
            <w:proofErr w:type="spellEnd"/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4C-like isoform X1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3678;GO:0005524;GO:0005657;GO:0006260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5897_c0_g1_i1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9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E-02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odium-dependent nutrient amino acid transporter 1-like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975;GO:0016301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2028_c0_g1_i1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9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E-02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tinase-3-like protein 1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5031;GO:0030176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6485_c0_g1_i1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4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8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E-02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nnexin</w:t>
            </w:r>
            <w:proofErr w:type="spellEnd"/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inx2-like isoform X1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3847;GO:0008247;GO:0016042;GO:0046486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8044_c3_g1_i2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70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E-02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DH dehydrogenase subunit 4 (mitochondrion)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9770_c0_g1_i3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0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E-02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olute carrier organic anion transporter family member 5A1-like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46872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47394_c2_g1_i3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E-02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on ion binding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506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46372_c1_g2_i11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E-02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S ribosomal protein S11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3735;GO:0005840;GO:0006412;GO:0042254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7136_c0_g1_i3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3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7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E-02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haracterized protein LOC111709168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576;GO:0009405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5139_c3_g1_i1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E-02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sase activity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4803;GO:0006313</w:t>
            </w:r>
          </w:p>
        </w:tc>
      </w:tr>
      <w:tr w:rsidR="00BE7015" w:rsidRPr="00236333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6639_c0_g1_i2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8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E-02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otein unc-45 homolog B-like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0922;GO:0005524;GO:0005737;GO:0005813;GO:0005874;GO:0007049;GO:0008017;GO:0008568;GO:0045298;GO:0051013;GO:0051301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8880_c2_g3_i1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E-02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haracterized protein LOC111701982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3824;GO:0046872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45964_c0_g1_i1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0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56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E-02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arbohydrate </w:t>
            </w:r>
            <w:proofErr w:type="spellStart"/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ulfotransferase</w:t>
            </w:r>
            <w:proofErr w:type="spellEnd"/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11-like isoform X1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8146;GO:0016021;GO:0016051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8203_c2_g2_i18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1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46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E-02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A: hypothetical protein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4672;GO:0005524;GO:0005856;GO:0006468</w:t>
            </w:r>
          </w:p>
        </w:tc>
      </w:tr>
      <w:tr w:rsidR="00BE7015" w:rsidRPr="00236333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44989_c1_g1_i2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4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E-02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S ribosomal protein L27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3735;GO:0006412;GO:0022625;GO:0042254;GO:0098556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46836_c0_g1_i7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8E-02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bosomal protein S11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8848_c2_g5_i3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E-02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ytochrome b-c1 complex subunit 2, mitochondrial-like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3676;GO:0006259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46430_c2_g2_i2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E-02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-shock protein Hsp70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524</w:t>
            </w:r>
          </w:p>
        </w:tc>
      </w:tr>
      <w:tr w:rsidR="00BE7015" w:rsidRPr="00236333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3513_c3_g1_i22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0E-02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chrome c oxidase subunit I (mitochondrion)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4129;GO:0005743;GO:0006123;GO:0016021;GO:0020037;GO:0045277;GO:0046872;GO:1902600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3513_c3_g1_i1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0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5E-02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chrome oxidase subunit I (mitochondrion)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E7015" w:rsidRPr="00236333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TRINITY_DN46292_c1_g1_i6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47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E-02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0S ribosomal protein L26-like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2181;GO:0003723;GO:0003735;GO:0022625;GO:0042273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4808_c0_g1_i1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8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E-02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inine kinase-like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4114;GO:0006144;GO:0007165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2A198E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8726_c2_g1_i12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00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0E-02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haracterized protein LOC111717719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6021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46306_c0_g1_i7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4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2E-11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P,ATP carrier protein 3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743;GO:0016021;GO:0022857;GO:0055085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1343_c0_g1_i5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5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6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E-08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ocarboxylate transporter 2-like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6021;GO:0055085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63022_c3_g1_i6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6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2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E-08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yrosine-protein phosphatase non-receptor type 9-like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4725;GO:0006470;GO:0006570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49892_c0_g1_i2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9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E-07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matin-4-like isoform X2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6021</w:t>
            </w:r>
          </w:p>
        </w:tc>
      </w:tr>
      <w:tr w:rsidR="00BE7015" w:rsidRPr="00236333" w:rsidTr="00911DC6">
        <w:trPr>
          <w:jc w:val="center"/>
        </w:trPr>
        <w:tc>
          <w:tcPr>
            <w:tcW w:w="2855" w:type="dxa"/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2728_c0_g1_i13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34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2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E-07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otic cytokinesis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0281;GO:0000776;GO:0005515;GO:0005635;GO:0005737;GO:0005813;GO:0008045;GO:0009792;GO:0016301;GO:0016310;GO:0030334;GO:0030426;GO:0033365;GO:0040038;GO:0044297;GO:0050832;GO:0051304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62990_c0_g1_i1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53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0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9E-07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TANC2 isoform X1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515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63480_c0_g1_i1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07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2E-07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erine/threonine-protein kinase SMG1-like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515;GO:0016301</w:t>
            </w:r>
          </w:p>
        </w:tc>
      </w:tr>
      <w:tr w:rsidR="00BE7015" w:rsidRPr="00236333" w:rsidTr="00911DC6">
        <w:trPr>
          <w:jc w:val="center"/>
        </w:trPr>
        <w:tc>
          <w:tcPr>
            <w:tcW w:w="2855" w:type="dxa"/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62038_c7_g1_i2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E-06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heat shock 70 </w:t>
            </w:r>
            <w:proofErr w:type="spellStart"/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kDa</w:t>
            </w:r>
            <w:proofErr w:type="spellEnd"/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protein cognate 4-like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5524;GO:0016307;GO:0035556;GO:0046488;GO:0046872</w:t>
            </w:r>
          </w:p>
        </w:tc>
      </w:tr>
      <w:tr w:rsidR="00BE7015" w:rsidRPr="00236333" w:rsidTr="00911DC6">
        <w:trPr>
          <w:jc w:val="center"/>
        </w:trPr>
        <w:tc>
          <w:tcPr>
            <w:tcW w:w="2855" w:type="dxa"/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48585_c5_g2_i3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1E-06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itochondrial respiratory chain complex III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5750;GO:0006118;GO:0006122;GO:0020037;GO:0045153;GO:0046872</w:t>
            </w:r>
          </w:p>
        </w:tc>
      </w:tr>
      <w:tr w:rsidR="00BE7015" w:rsidRPr="00236333" w:rsidTr="00911DC6">
        <w:trPr>
          <w:jc w:val="center"/>
        </w:trPr>
        <w:tc>
          <w:tcPr>
            <w:tcW w:w="2855" w:type="dxa"/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7759_c4_g3_i1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E-05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-binding transcription factor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3700;GO:0005634;GO:0005667;GO:0006355;GO:0043565</w:t>
            </w:r>
          </w:p>
        </w:tc>
      </w:tr>
      <w:tr w:rsidR="00BE7015" w:rsidRPr="00236333" w:rsidTr="00911DC6">
        <w:trPr>
          <w:jc w:val="center"/>
        </w:trPr>
        <w:tc>
          <w:tcPr>
            <w:tcW w:w="2855" w:type="dxa"/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44685_c4_g1_i4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2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E-05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bulin beta-2C chain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5200;GO:0005525;GO:0005737;GO:0005874;GO:0007010;GO:0007017</w:t>
            </w:r>
          </w:p>
        </w:tc>
      </w:tr>
      <w:tr w:rsidR="00BE7015" w:rsidRPr="00236333" w:rsidTr="00911DC6">
        <w:trPr>
          <w:jc w:val="center"/>
        </w:trPr>
        <w:tc>
          <w:tcPr>
            <w:tcW w:w="2855" w:type="dxa"/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9539_c0_g3_i2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1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5E-05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odium-coupled neutral amino acid transporter 9-like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5515;GO:0005938;GO:0007280;GO:0007315;GO:0007472;GO:0008104;GO:0031466;GO:0035017;GO:0045495;GO:0045732;GO:0046843;GO:0048471;GO:0070449</w:t>
            </w:r>
          </w:p>
        </w:tc>
      </w:tr>
      <w:tr w:rsidR="00BE7015" w:rsidRPr="00236333" w:rsidTr="00911DC6">
        <w:trPr>
          <w:jc w:val="center"/>
        </w:trPr>
        <w:tc>
          <w:tcPr>
            <w:tcW w:w="2855" w:type="dxa"/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63479_c1_g1_i3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1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6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E-04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leucine--tRNA ligase, mitochondrial-like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2161;GO:0004822;GO:0005524;GO:0005737;GO:0006428;GO:0009097;GO:0009098;GO:0009099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46736_c4_g1_i3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E-04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, conserved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515;GO:0005840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9211_c1_g1_i1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0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9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E-04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lutamyl</w:t>
            </w:r>
            <w:proofErr w:type="spellEnd"/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minopeptidase</w:t>
            </w:r>
            <w:proofErr w:type="spellEnd"/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like isoform X2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60964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3126_c0_g2_i1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7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E-04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zinc finger and BTB domain-containing protein 14-like isoform X2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20037;GO:0046872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42960_c0_g2_i5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0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E-04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TP-dependent RNA helicase vasa-like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3676;GO:0005524;GO:0016787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4042_c0_g1_i1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4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E-04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uncharacterized protein LOC111241867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3676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TRINITY_DN54686_c2_g1_i2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9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5E-04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winkle protein, mitochondrial-like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9987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7354_c2_g2_i1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2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3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6E-04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phosphatase 1H-like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6614;GO:0050660;GO:0055114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2500_c0_g1_i8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5E-04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-protein comlpex beta subunit CpcB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6021;GO:0055085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7615_c1_g1_i7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0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E-03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haracterized protein LOC111709725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4722;GO:0006470;GO:0008287;GO:0046872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0969_c0_g3_i2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7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E-03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ncharacterized protein LOC111702633 isoform X1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6757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7108_c1_g2_i7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9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3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E-03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ranscription initiation factor TFIID subunit 5-like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8152;GO:0008484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4182_c0_g1_i1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2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E-03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haracterized protein LOC110459190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515</w:t>
            </w:r>
          </w:p>
        </w:tc>
      </w:tr>
      <w:tr w:rsidR="00BE7015" w:rsidRPr="00236333" w:rsidTr="00911DC6">
        <w:trPr>
          <w:jc w:val="center"/>
        </w:trPr>
        <w:tc>
          <w:tcPr>
            <w:tcW w:w="2855" w:type="dxa"/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60920_c2_g1_i3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9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E-03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utotransporter</w:t>
            </w:r>
            <w:proofErr w:type="spellEnd"/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outer membrane beta-barrel domain-containing protein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5905;GO:0006886;GO:0030121;GO:0035615;GO:0072583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9517_c0_g1_i1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E-03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ncharacterized protein Dvir_GJ21895, isoform A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6508;GO:0016787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5018_c3_g2_i7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1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6E-03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sable element P transposase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6030;GO:0008061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47526_c2_g1_i11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1E-03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S ribosomal protein S3a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60491_c0_g1_i10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9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2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0E-03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  <w:t>phosphorylated adapter RNA export protein-like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515;GO:0005634;GO:0044427</w:t>
            </w:r>
          </w:p>
        </w:tc>
      </w:tr>
      <w:tr w:rsidR="00BE7015" w:rsidRPr="00236333" w:rsidTr="00911DC6">
        <w:trPr>
          <w:jc w:val="center"/>
        </w:trPr>
        <w:tc>
          <w:tcPr>
            <w:tcW w:w="2855" w:type="dxa"/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45315_c0_g1_i1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9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1E-03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ypothetical protein BOX15_Mlig011095g2, partial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4488;GO:0009396;GO:0016742;GO:0044238;GO:0046487;GO:0055114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3791_c1_g1_i6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6E-03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binding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515;GO:0006491</w:t>
            </w:r>
          </w:p>
        </w:tc>
      </w:tr>
      <w:tr w:rsidR="00BE7015" w:rsidRPr="00236333" w:rsidTr="00911DC6">
        <w:trPr>
          <w:jc w:val="center"/>
        </w:trPr>
        <w:tc>
          <w:tcPr>
            <w:tcW w:w="2855" w:type="dxa"/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7863_c8_g1_i3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3E-03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ic acid binding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3676;GO:0005515;GO:0006508;GO:0016787;GO:0044267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62476_c3_g1_i7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8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3E-03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erine/arginine repetitive matrix protein 2-like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515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1440_c1_g1_i6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1E-03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domain specific binding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9904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5259_c0_g2_i2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7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3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9E-03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eptidase 1-like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506;GO:0016705;GO:0020037;GO:0055114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5457_c0_g1_i1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5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1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5E-03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neutral sphingomyelinase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6508;GO:0008237;GO:0016805;GO:0031224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63004_c3_g1_i9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4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E-02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haracterized protein LOC111699347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6020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5207_c2_g1_i4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9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E-02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chrome P450 3080A1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2997_c0_g1_i9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7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E-02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ncharacterized protein LOC111712824 isoform X2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6751;GO:0036374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9759_c0_g1_i7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7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E-02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llagen alpha-1(I) chain-like isoform X2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515</w:t>
            </w:r>
          </w:p>
        </w:tc>
      </w:tr>
      <w:tr w:rsidR="00BE7015" w:rsidRPr="00236333" w:rsidTr="00911DC6">
        <w:trPr>
          <w:jc w:val="center"/>
        </w:trPr>
        <w:tc>
          <w:tcPr>
            <w:tcW w:w="2855" w:type="dxa"/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63486_c4_g1_i3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3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1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E-02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hosphatidate</w:t>
            </w:r>
            <w:proofErr w:type="spellEnd"/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phosphatase LPIN2-like isoform X1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5515;GO:0005634;GO:0005737;GO:0007474;GO:0019217;GO:0019432;GO:0030514;</w:t>
            </w: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GO:0035183;GO:0042594;GO:0055088</w:t>
            </w:r>
          </w:p>
        </w:tc>
      </w:tr>
      <w:tr w:rsidR="00BE7015" w:rsidRPr="00236333" w:rsidTr="00911DC6">
        <w:trPr>
          <w:jc w:val="center"/>
        </w:trPr>
        <w:tc>
          <w:tcPr>
            <w:tcW w:w="2855" w:type="dxa"/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TRINITY_DN54885_c2_g2_i15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1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E-02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ncharacterized protein LOC111711709 isoform X1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4054;GO:0005524;GO:0006525;GO:0006560;GO:0016310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62176_c0_g1_i4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4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4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E-02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haracterized protein LOC111700460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524;GO:0032440;GO:0055114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8828_c12_g2_i2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E-02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replication protein A 70 </w:t>
            </w:r>
            <w:proofErr w:type="spellStart"/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kDa</w:t>
            </w:r>
            <w:proofErr w:type="spellEnd"/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DNA-binding subunit-like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9284;GO:0019509;GO:0046523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46903_c1_g1_i9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E-02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helix-turn-helix domain-containing protein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3735;GO:0005840;GO:0006412;GO:0042254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49384_c5_g1_i3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E-02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hypothetical protein DDG59_07555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515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62627_c7_g1_i1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E-02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binding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515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3649_c0_g1_i1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E-02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sidase 2 subunit beta-like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0166;GO:0003963;GO:0005634;GO:0006396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2232_c0_g1_i1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0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E-02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lipase D alpha 1-like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6301;GO:0016310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0261_c1_g1_i2</w:t>
            </w:r>
          </w:p>
        </w:tc>
        <w:tc>
          <w:tcPr>
            <w:tcW w:w="973" w:type="dxa"/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134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992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E-02</w:t>
            </w:r>
          </w:p>
        </w:tc>
        <w:tc>
          <w:tcPr>
            <w:tcW w:w="3969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brane protein</w:t>
            </w:r>
          </w:p>
        </w:tc>
        <w:tc>
          <w:tcPr>
            <w:tcW w:w="4111" w:type="dxa"/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6020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tcBorders>
              <w:bottom w:val="nil"/>
            </w:tcBorders>
            <w:vAlign w:val="center"/>
          </w:tcPr>
          <w:p w:rsidR="00BE7015" w:rsidRPr="0050487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8138_c0_g4_i3</w:t>
            </w:r>
          </w:p>
        </w:tc>
        <w:tc>
          <w:tcPr>
            <w:tcW w:w="973" w:type="dxa"/>
            <w:tcBorders>
              <w:bottom w:val="nil"/>
            </w:tcBorders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E-02</w:t>
            </w:r>
          </w:p>
        </w:tc>
        <w:tc>
          <w:tcPr>
            <w:tcW w:w="3969" w:type="dxa"/>
            <w:tcBorders>
              <w:bottom w:val="nil"/>
            </w:tcBorders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ocal adhesion kinase 1-like isoform X2</w:t>
            </w:r>
          </w:p>
        </w:tc>
        <w:tc>
          <w:tcPr>
            <w:tcW w:w="4111" w:type="dxa"/>
            <w:tcBorders>
              <w:bottom w:val="nil"/>
            </w:tcBorders>
            <w:vAlign w:val="center"/>
          </w:tcPr>
          <w:p w:rsidR="00BE7015" w:rsidRPr="00FF7F8C" w:rsidRDefault="00BE7015" w:rsidP="00911DC6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515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015" w:rsidRPr="002A198E" w:rsidRDefault="00BE7015" w:rsidP="00911D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6524_c2_g4_i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E-0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katanin</w:t>
            </w:r>
            <w:proofErr w:type="spellEnd"/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p60 ATPase-containing subunit A-like 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921</w:t>
            </w:r>
          </w:p>
        </w:tc>
      </w:tr>
      <w:tr w:rsidR="00BE7015" w:rsidRPr="00FF7F8C" w:rsidTr="00911DC6">
        <w:trPr>
          <w:jc w:val="center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015" w:rsidRPr="002A198E" w:rsidRDefault="00BE7015" w:rsidP="00911D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59104_c0_g2_i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1E-0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otein maelstrom 2-like isoform X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6021;GO:0022857;GO:0055085</w:t>
            </w:r>
          </w:p>
        </w:tc>
      </w:tr>
      <w:tr w:rsidR="00BE7015" w:rsidRPr="00236333" w:rsidTr="00911DC6">
        <w:trPr>
          <w:jc w:val="center"/>
        </w:trPr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7015" w:rsidRPr="002A198E" w:rsidRDefault="00BE7015" w:rsidP="00911D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9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NITY_DN44116_c1_g1_i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7E-0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gand-gated ion channel 4-like precurso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7015" w:rsidRPr="00FF7F8C" w:rsidRDefault="00BE7015" w:rsidP="00911D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F7F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4888;GO:0005230;GO:0007165;GO:0016021;GO:0034220</w:t>
            </w:r>
          </w:p>
        </w:tc>
      </w:tr>
    </w:tbl>
    <w:p w:rsidR="00BE7015" w:rsidRDefault="00BE7015" w:rsidP="00BE7015">
      <w:pPr>
        <w:tabs>
          <w:tab w:val="left" w:pos="619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BE7015" w:rsidRDefault="00BE7015" w:rsidP="00BE7015">
      <w:pPr>
        <w:tabs>
          <w:tab w:val="left" w:pos="6195"/>
        </w:tabs>
        <w:spacing w:line="360" w:lineRule="auto"/>
        <w:jc w:val="both"/>
        <w:rPr>
          <w:lang w:val="en-GB"/>
        </w:rPr>
      </w:pPr>
    </w:p>
    <w:bookmarkEnd w:id="0"/>
    <w:p w:rsidR="000C70A2" w:rsidRPr="00BE7015" w:rsidRDefault="000C70A2" w:rsidP="00BE7015"/>
    <w:sectPr w:rsidR="000C70A2" w:rsidRPr="00BE70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0F52B4"/>
    <w:multiLevelType w:val="multilevel"/>
    <w:tmpl w:val="97A638AC"/>
    <w:lvl w:ilvl="0">
      <w:start w:val="1"/>
      <w:numFmt w:val="decimal"/>
      <w:pStyle w:val="Heading1"/>
      <w:lvlText w:val="%1"/>
      <w:lvlJc w:val="left"/>
      <w:pPr>
        <w:ind w:left="0" w:hanging="432"/>
      </w:pPr>
      <w:rPr>
        <w:b/>
        <w:color w:val="auto"/>
        <w:sz w:val="24"/>
      </w:rPr>
    </w:lvl>
    <w:lvl w:ilvl="1">
      <w:start w:val="1"/>
      <w:numFmt w:val="decimal"/>
      <w:pStyle w:val="Heading2"/>
      <w:lvlText w:val="%1.%2"/>
      <w:lvlJc w:val="left"/>
      <w:pPr>
        <w:ind w:left="144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"/>
      <w:lvlJc w:val="left"/>
      <w:pPr>
        <w:ind w:left="288" w:hanging="720"/>
      </w:pPr>
      <w:rPr>
        <w:rFonts w:ascii="Times New Roman" w:hAnsi="Times New Roman" w:cs="Times New Roman" w:hint="default"/>
        <w:b w:val="0"/>
        <w:i/>
        <w:color w:val="auto"/>
        <w:sz w:val="24"/>
      </w:rPr>
    </w:lvl>
    <w:lvl w:ilvl="3">
      <w:start w:val="1"/>
      <w:numFmt w:val="decimal"/>
      <w:lvlText w:val="%1.%2.%3.%4"/>
      <w:lvlJc w:val="left"/>
      <w:pPr>
        <w:ind w:left="432" w:hanging="864"/>
      </w:pPr>
    </w:lvl>
    <w:lvl w:ilvl="4">
      <w:start w:val="1"/>
      <w:numFmt w:val="decimal"/>
      <w:lvlText w:val="%1.%2.%3.%4.%5"/>
      <w:lvlJc w:val="left"/>
      <w:pPr>
        <w:ind w:left="576" w:hanging="1008"/>
      </w:pPr>
    </w:lvl>
    <w:lvl w:ilvl="5">
      <w:start w:val="1"/>
      <w:numFmt w:val="decimal"/>
      <w:lvlText w:val="%1.%2.%3.%4.%5.%6"/>
      <w:lvlJc w:val="left"/>
      <w:pPr>
        <w:ind w:left="720" w:hanging="1152"/>
      </w:pPr>
    </w:lvl>
    <w:lvl w:ilvl="6">
      <w:start w:val="1"/>
      <w:numFmt w:val="decimal"/>
      <w:lvlText w:val="%1.%2.%3.%4.%5.%6.%7"/>
      <w:lvlJc w:val="left"/>
      <w:pPr>
        <w:ind w:left="864" w:hanging="1296"/>
      </w:pPr>
    </w:lvl>
    <w:lvl w:ilvl="7">
      <w:start w:val="1"/>
      <w:numFmt w:val="decimal"/>
      <w:lvlText w:val="%1.%2.%3.%4.%5.%6.%7.%8"/>
      <w:lvlJc w:val="left"/>
      <w:pPr>
        <w:ind w:left="1008" w:hanging="1440"/>
      </w:pPr>
    </w:lvl>
    <w:lvl w:ilvl="8">
      <w:start w:val="1"/>
      <w:numFmt w:val="decimal"/>
      <w:lvlText w:val="%1.%2.%3.%4.%5.%6.%7.%8.%9"/>
      <w:lvlJc w:val="left"/>
      <w:pPr>
        <w:ind w:left="1152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0A2"/>
    <w:rsid w:val="000C70A2"/>
    <w:rsid w:val="00176492"/>
    <w:rsid w:val="004C464E"/>
    <w:rsid w:val="005D42EA"/>
    <w:rsid w:val="007B2FD1"/>
    <w:rsid w:val="007B6E7E"/>
    <w:rsid w:val="00BE7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0A2"/>
    <w:pPr>
      <w:spacing w:after="160" w:line="259" w:lineRule="auto"/>
    </w:pPr>
    <w:rPr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7015"/>
    <w:pPr>
      <w:keepNext/>
      <w:keepLines/>
      <w:numPr>
        <w:numId w:val="1"/>
      </w:numPr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7015"/>
    <w:pPr>
      <w:keepNext/>
      <w:keepLines/>
      <w:numPr>
        <w:ilvl w:val="1"/>
        <w:numId w:val="1"/>
      </w:numPr>
      <w:spacing w:before="200" w:after="0"/>
      <w:outlineLvl w:val="1"/>
    </w:pPr>
    <w:rPr>
      <w:rFonts w:ascii="Times New Roman" w:eastAsiaTheme="majorEastAsia" w:hAnsi="Times New Roman" w:cstheme="majorBidi"/>
      <w:bCs/>
      <w:i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70A2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64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492"/>
    <w:rPr>
      <w:rFonts w:ascii="Tahoma" w:hAnsi="Tahoma" w:cs="Tahoma"/>
      <w:sz w:val="16"/>
      <w:szCs w:val="16"/>
      <w:lang w:val="it-IT"/>
    </w:rPr>
  </w:style>
  <w:style w:type="character" w:customStyle="1" w:styleId="Heading1Char">
    <w:name w:val="Heading 1 Char"/>
    <w:basedOn w:val="DefaultParagraphFont"/>
    <w:link w:val="Heading1"/>
    <w:uiPriority w:val="9"/>
    <w:rsid w:val="00BE7015"/>
    <w:rPr>
      <w:rFonts w:ascii="Times New Roman" w:eastAsiaTheme="majorEastAsia" w:hAnsi="Times New Roman" w:cstheme="majorBidi"/>
      <w:b/>
      <w:bCs/>
      <w:color w:val="000000" w:themeColor="text1"/>
      <w:sz w:val="24"/>
      <w:szCs w:val="28"/>
      <w:lang w:val="it-IT"/>
    </w:rPr>
  </w:style>
  <w:style w:type="character" w:customStyle="1" w:styleId="Heading2Char">
    <w:name w:val="Heading 2 Char"/>
    <w:basedOn w:val="DefaultParagraphFont"/>
    <w:link w:val="Heading2"/>
    <w:uiPriority w:val="9"/>
    <w:rsid w:val="00BE7015"/>
    <w:rPr>
      <w:rFonts w:ascii="Times New Roman" w:eastAsiaTheme="majorEastAsia" w:hAnsi="Times New Roman" w:cstheme="majorBidi"/>
      <w:bCs/>
      <w:i/>
      <w:sz w:val="24"/>
      <w:szCs w:val="26"/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BE70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70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7015"/>
    <w:rPr>
      <w:sz w:val="20"/>
      <w:szCs w:val="20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0A2"/>
    <w:pPr>
      <w:spacing w:after="160" w:line="259" w:lineRule="auto"/>
    </w:pPr>
    <w:rPr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7015"/>
    <w:pPr>
      <w:keepNext/>
      <w:keepLines/>
      <w:numPr>
        <w:numId w:val="1"/>
      </w:numPr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7015"/>
    <w:pPr>
      <w:keepNext/>
      <w:keepLines/>
      <w:numPr>
        <w:ilvl w:val="1"/>
        <w:numId w:val="1"/>
      </w:numPr>
      <w:spacing w:before="200" w:after="0"/>
      <w:outlineLvl w:val="1"/>
    </w:pPr>
    <w:rPr>
      <w:rFonts w:ascii="Times New Roman" w:eastAsiaTheme="majorEastAsia" w:hAnsi="Times New Roman" w:cstheme="majorBidi"/>
      <w:bCs/>
      <w:i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70A2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64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492"/>
    <w:rPr>
      <w:rFonts w:ascii="Tahoma" w:hAnsi="Tahoma" w:cs="Tahoma"/>
      <w:sz w:val="16"/>
      <w:szCs w:val="16"/>
      <w:lang w:val="it-IT"/>
    </w:rPr>
  </w:style>
  <w:style w:type="character" w:customStyle="1" w:styleId="Heading1Char">
    <w:name w:val="Heading 1 Char"/>
    <w:basedOn w:val="DefaultParagraphFont"/>
    <w:link w:val="Heading1"/>
    <w:uiPriority w:val="9"/>
    <w:rsid w:val="00BE7015"/>
    <w:rPr>
      <w:rFonts w:ascii="Times New Roman" w:eastAsiaTheme="majorEastAsia" w:hAnsi="Times New Roman" w:cstheme="majorBidi"/>
      <w:b/>
      <w:bCs/>
      <w:color w:val="000000" w:themeColor="text1"/>
      <w:sz w:val="24"/>
      <w:szCs w:val="28"/>
      <w:lang w:val="it-IT"/>
    </w:rPr>
  </w:style>
  <w:style w:type="character" w:customStyle="1" w:styleId="Heading2Char">
    <w:name w:val="Heading 2 Char"/>
    <w:basedOn w:val="DefaultParagraphFont"/>
    <w:link w:val="Heading2"/>
    <w:uiPriority w:val="9"/>
    <w:rsid w:val="00BE7015"/>
    <w:rPr>
      <w:rFonts w:ascii="Times New Roman" w:eastAsiaTheme="majorEastAsia" w:hAnsi="Times New Roman" w:cstheme="majorBidi"/>
      <w:bCs/>
      <w:i/>
      <w:sz w:val="24"/>
      <w:szCs w:val="26"/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BE70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70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7015"/>
    <w:rPr>
      <w:sz w:val="20"/>
      <w:szCs w:val="20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11</Words>
  <Characters>13240</Characters>
  <Application>Microsoft Office Word</Application>
  <DocSecurity>0</DocSecurity>
  <Lines>882</Lines>
  <Paragraphs>7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9-29T16:23:00Z</dcterms:created>
  <dcterms:modified xsi:type="dcterms:W3CDTF">2020-09-29T16:23:00Z</dcterms:modified>
</cp:coreProperties>
</file>